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B5DF6B" w14:textId="34876454" w:rsidR="00CB64D3" w:rsidRPr="003D2313" w:rsidRDefault="00CB64D3" w:rsidP="00CB64D3">
      <w:pPr>
        <w:pStyle w:val="Footer"/>
        <w:tabs>
          <w:tab w:val="clear" w:pos="4320"/>
          <w:tab w:val="clear" w:pos="8640"/>
        </w:tabs>
        <w:spacing w:line="480" w:lineRule="auto"/>
        <w:jc w:val="both"/>
      </w:pPr>
      <w:r w:rsidRPr="003D2313">
        <w:rPr>
          <w:b/>
        </w:rPr>
        <w:t>S1</w:t>
      </w:r>
      <w:r>
        <w:rPr>
          <w:b/>
        </w:rPr>
        <w:t xml:space="preserve"> Table</w:t>
      </w:r>
      <w:r w:rsidRPr="003D2313">
        <w:rPr>
          <w:b/>
        </w:rPr>
        <w:t xml:space="preserve">.  Persistence of NCK2166 in immunized mice at endpoint.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7"/>
        <w:gridCol w:w="2354"/>
        <w:gridCol w:w="2334"/>
        <w:gridCol w:w="2325"/>
      </w:tblGrid>
      <w:tr w:rsidR="00CB64D3" w:rsidRPr="003D2313" w14:paraId="2A897106" w14:textId="77777777" w:rsidTr="00125B8F">
        <w:tc>
          <w:tcPr>
            <w:tcW w:w="234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48D740" w14:textId="77777777" w:rsidR="00CB64D3" w:rsidRPr="003D2313" w:rsidRDefault="00CB64D3" w:rsidP="00125B8F">
            <w:pPr>
              <w:pStyle w:val="Footer"/>
              <w:tabs>
                <w:tab w:val="clear" w:pos="4320"/>
                <w:tab w:val="clear" w:pos="8640"/>
              </w:tabs>
              <w:jc w:val="both"/>
              <w:rPr>
                <w:b/>
              </w:rPr>
            </w:pPr>
            <w:r w:rsidRPr="003D2313">
              <w:rPr>
                <w:b/>
              </w:rPr>
              <w:t>C57BL/6 mice</w:t>
            </w:r>
          </w:p>
        </w:tc>
        <w:tc>
          <w:tcPr>
            <w:tcW w:w="235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7681C1" w14:textId="77777777" w:rsidR="00CB64D3" w:rsidRPr="003D2313" w:rsidRDefault="00CB64D3" w:rsidP="00125B8F">
            <w:pPr>
              <w:pStyle w:val="Footer"/>
              <w:tabs>
                <w:tab w:val="clear" w:pos="4320"/>
                <w:tab w:val="clear" w:pos="8640"/>
              </w:tabs>
              <w:jc w:val="both"/>
              <w:rPr>
                <w:b/>
              </w:rPr>
            </w:pPr>
            <w:r w:rsidRPr="003D2313">
              <w:rPr>
                <w:b/>
              </w:rPr>
              <w:t>Treatment</w:t>
            </w:r>
          </w:p>
        </w:tc>
        <w:tc>
          <w:tcPr>
            <w:tcW w:w="4659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5C71E0" w14:textId="77777777" w:rsidR="00CB64D3" w:rsidRPr="003D2313" w:rsidRDefault="00CB64D3" w:rsidP="00125B8F">
            <w:pPr>
              <w:pStyle w:val="Footer"/>
              <w:tabs>
                <w:tab w:val="clear" w:pos="4320"/>
                <w:tab w:val="clear" w:pos="8640"/>
              </w:tabs>
              <w:jc w:val="both"/>
              <w:rPr>
                <w:b/>
              </w:rPr>
            </w:pPr>
            <w:r w:rsidRPr="003D2313">
              <w:rPr>
                <w:b/>
              </w:rPr>
              <w:t xml:space="preserve">Number of mice + for </w:t>
            </w:r>
            <w:proofErr w:type="spellStart"/>
            <w:r w:rsidRPr="003D2313">
              <w:rPr>
                <w:b/>
              </w:rPr>
              <w:t>Em</w:t>
            </w:r>
            <w:r w:rsidRPr="003D2313">
              <w:rPr>
                <w:b/>
                <w:vertAlign w:val="superscript"/>
              </w:rPr>
              <w:t>R</w:t>
            </w:r>
            <w:proofErr w:type="spellEnd"/>
            <w:r w:rsidRPr="003D2313">
              <w:rPr>
                <w:b/>
                <w:vertAlign w:val="superscript"/>
              </w:rPr>
              <w:t xml:space="preserve"> </w:t>
            </w:r>
            <w:r w:rsidRPr="003D2313">
              <w:rPr>
                <w:b/>
              </w:rPr>
              <w:t>Bacteria</w:t>
            </w:r>
          </w:p>
        </w:tc>
      </w:tr>
      <w:tr w:rsidR="00CB64D3" w:rsidRPr="003D2313" w14:paraId="2737F6CC" w14:textId="77777777" w:rsidTr="00125B8F">
        <w:trPr>
          <w:trHeight w:val="377"/>
        </w:trPr>
        <w:tc>
          <w:tcPr>
            <w:tcW w:w="2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C1B411" w14:textId="77777777" w:rsidR="00CB64D3" w:rsidRPr="003D2313" w:rsidRDefault="00CB64D3" w:rsidP="00125B8F">
            <w:pPr>
              <w:pStyle w:val="Footer"/>
              <w:tabs>
                <w:tab w:val="clear" w:pos="4320"/>
                <w:tab w:val="clear" w:pos="8640"/>
              </w:tabs>
              <w:jc w:val="both"/>
            </w:pP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25D58E" w14:textId="77777777" w:rsidR="00CB64D3" w:rsidRPr="003D2313" w:rsidRDefault="00CB64D3" w:rsidP="00125B8F">
            <w:pPr>
              <w:pStyle w:val="Footer"/>
              <w:tabs>
                <w:tab w:val="clear" w:pos="4320"/>
                <w:tab w:val="clear" w:pos="8640"/>
              </w:tabs>
              <w:jc w:val="both"/>
            </w:pPr>
          </w:p>
        </w:tc>
        <w:tc>
          <w:tcPr>
            <w:tcW w:w="2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7E7948" w14:textId="77777777" w:rsidR="00CB64D3" w:rsidRPr="003D2313" w:rsidRDefault="00CB64D3" w:rsidP="00125B8F">
            <w:pPr>
              <w:pStyle w:val="Footer"/>
              <w:tabs>
                <w:tab w:val="clear" w:pos="4320"/>
                <w:tab w:val="clear" w:pos="8640"/>
              </w:tabs>
              <w:jc w:val="both"/>
              <w:rPr>
                <w:b/>
              </w:rPr>
            </w:pPr>
            <w:r w:rsidRPr="003D2313">
              <w:rPr>
                <w:b/>
              </w:rPr>
              <w:t>MLN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FFB10B" w14:textId="77777777" w:rsidR="00CB64D3" w:rsidRPr="003D2313" w:rsidRDefault="00CB64D3" w:rsidP="00125B8F">
            <w:pPr>
              <w:pStyle w:val="Footer"/>
              <w:tabs>
                <w:tab w:val="clear" w:pos="4320"/>
                <w:tab w:val="clear" w:pos="8640"/>
              </w:tabs>
              <w:jc w:val="both"/>
              <w:rPr>
                <w:b/>
              </w:rPr>
            </w:pPr>
            <w:r w:rsidRPr="003D2313">
              <w:rPr>
                <w:b/>
              </w:rPr>
              <w:t>IC</w:t>
            </w:r>
          </w:p>
        </w:tc>
      </w:tr>
      <w:tr w:rsidR="00CB64D3" w:rsidRPr="003D2313" w14:paraId="1C38F21A" w14:textId="77777777" w:rsidTr="00125B8F">
        <w:trPr>
          <w:trHeight w:val="368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3B711" w14:textId="77777777" w:rsidR="00CB64D3" w:rsidRPr="003D2313" w:rsidRDefault="00CB64D3" w:rsidP="00125B8F">
            <w:pPr>
              <w:pStyle w:val="Footer"/>
              <w:tabs>
                <w:tab w:val="clear" w:pos="4320"/>
                <w:tab w:val="clear" w:pos="8640"/>
              </w:tabs>
              <w:jc w:val="both"/>
              <w:rPr>
                <w:b/>
                <w:i/>
              </w:rPr>
            </w:pPr>
            <w:r w:rsidRPr="003D2313">
              <w:rPr>
                <w:b/>
                <w:i/>
              </w:rPr>
              <w:t>Nod2+/+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2E18B" w14:textId="77777777" w:rsidR="00CB64D3" w:rsidRPr="003D2313" w:rsidRDefault="00CB64D3" w:rsidP="00125B8F">
            <w:pPr>
              <w:pStyle w:val="Footer"/>
              <w:tabs>
                <w:tab w:val="clear" w:pos="4320"/>
                <w:tab w:val="clear" w:pos="8640"/>
              </w:tabs>
              <w:jc w:val="both"/>
            </w:pPr>
            <w:r w:rsidRPr="003D2313">
              <w:t>Buffer</w:t>
            </w:r>
          </w:p>
        </w:tc>
        <w:tc>
          <w:tcPr>
            <w:tcW w:w="2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E34739" w14:textId="77777777" w:rsidR="00CB64D3" w:rsidRPr="003D2313" w:rsidRDefault="00CB64D3" w:rsidP="00125B8F">
            <w:pPr>
              <w:pStyle w:val="Footer"/>
              <w:tabs>
                <w:tab w:val="clear" w:pos="4320"/>
                <w:tab w:val="clear" w:pos="8640"/>
              </w:tabs>
              <w:jc w:val="both"/>
            </w:pPr>
            <w:r w:rsidRPr="003D2313">
              <w:t>0/6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301240" w14:textId="77777777" w:rsidR="00CB64D3" w:rsidRPr="003D2313" w:rsidRDefault="00CB64D3" w:rsidP="00125B8F">
            <w:pPr>
              <w:pStyle w:val="Footer"/>
              <w:tabs>
                <w:tab w:val="clear" w:pos="4320"/>
                <w:tab w:val="clear" w:pos="8640"/>
              </w:tabs>
              <w:jc w:val="both"/>
            </w:pPr>
            <w:r w:rsidRPr="003D2313">
              <w:t>0/6</w:t>
            </w:r>
          </w:p>
        </w:tc>
      </w:tr>
      <w:tr w:rsidR="00CB64D3" w:rsidRPr="003D2313" w14:paraId="6733F086" w14:textId="77777777" w:rsidTr="00125B8F">
        <w:trPr>
          <w:trHeight w:val="369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C828C" w14:textId="77777777" w:rsidR="00CB64D3" w:rsidRPr="003D2313" w:rsidRDefault="00CB64D3" w:rsidP="00125B8F">
            <w:pPr>
              <w:pStyle w:val="Footer"/>
              <w:tabs>
                <w:tab w:val="clear" w:pos="4320"/>
                <w:tab w:val="clear" w:pos="8640"/>
              </w:tabs>
              <w:jc w:val="both"/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90A0E" w14:textId="77777777" w:rsidR="00CB64D3" w:rsidRPr="003D2313" w:rsidRDefault="00CB64D3" w:rsidP="00125B8F">
            <w:pPr>
              <w:pStyle w:val="Footer"/>
              <w:tabs>
                <w:tab w:val="clear" w:pos="4320"/>
                <w:tab w:val="clear" w:pos="8640"/>
              </w:tabs>
              <w:jc w:val="both"/>
            </w:pPr>
            <w:r w:rsidRPr="003D2313">
              <w:t>NCK1895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382B7" w14:textId="77777777" w:rsidR="00CB64D3" w:rsidRPr="003D2313" w:rsidRDefault="00CB64D3" w:rsidP="00125B8F">
            <w:pPr>
              <w:pStyle w:val="Footer"/>
              <w:tabs>
                <w:tab w:val="clear" w:pos="4320"/>
                <w:tab w:val="clear" w:pos="8640"/>
              </w:tabs>
              <w:jc w:val="both"/>
            </w:pPr>
            <w:r w:rsidRPr="003D2313">
              <w:t>0/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A9933" w14:textId="77777777" w:rsidR="00CB64D3" w:rsidRPr="003D2313" w:rsidRDefault="00CB64D3" w:rsidP="00125B8F">
            <w:pPr>
              <w:pStyle w:val="Footer"/>
              <w:tabs>
                <w:tab w:val="clear" w:pos="4320"/>
                <w:tab w:val="clear" w:pos="8640"/>
              </w:tabs>
              <w:jc w:val="both"/>
            </w:pPr>
            <w:r w:rsidRPr="003D2313">
              <w:t>0/6</w:t>
            </w:r>
          </w:p>
        </w:tc>
      </w:tr>
      <w:tr w:rsidR="00CB64D3" w:rsidRPr="003D2313" w14:paraId="2CEF6389" w14:textId="77777777" w:rsidTr="00125B8F">
        <w:trPr>
          <w:trHeight w:val="369"/>
        </w:trPr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9F2AF5" w14:textId="77777777" w:rsidR="00CB64D3" w:rsidRPr="003D2313" w:rsidRDefault="00CB64D3" w:rsidP="00125B8F">
            <w:pPr>
              <w:pStyle w:val="Footer"/>
              <w:tabs>
                <w:tab w:val="clear" w:pos="4320"/>
                <w:tab w:val="clear" w:pos="8640"/>
              </w:tabs>
              <w:jc w:val="both"/>
            </w:pP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3FD085" w14:textId="77777777" w:rsidR="00CB64D3" w:rsidRPr="003D2313" w:rsidRDefault="00CB64D3" w:rsidP="00125B8F">
            <w:pPr>
              <w:pStyle w:val="Footer"/>
              <w:tabs>
                <w:tab w:val="clear" w:pos="4320"/>
                <w:tab w:val="clear" w:pos="8640"/>
              </w:tabs>
              <w:jc w:val="both"/>
            </w:pPr>
            <w:r w:rsidRPr="003D2313">
              <w:t>NCK2166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2F5E26" w14:textId="77777777" w:rsidR="00CB64D3" w:rsidRPr="003D2313" w:rsidRDefault="00CB64D3" w:rsidP="00125B8F">
            <w:pPr>
              <w:pStyle w:val="Footer"/>
              <w:tabs>
                <w:tab w:val="clear" w:pos="4320"/>
                <w:tab w:val="clear" w:pos="8640"/>
              </w:tabs>
              <w:jc w:val="both"/>
            </w:pPr>
            <w:r w:rsidRPr="003D2313">
              <w:t>1/6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3BBDDC" w14:textId="77777777" w:rsidR="00CB64D3" w:rsidRPr="003D2313" w:rsidRDefault="00CB64D3" w:rsidP="00125B8F">
            <w:pPr>
              <w:pStyle w:val="Footer"/>
              <w:tabs>
                <w:tab w:val="clear" w:pos="4320"/>
                <w:tab w:val="clear" w:pos="8640"/>
              </w:tabs>
              <w:jc w:val="both"/>
            </w:pPr>
            <w:r w:rsidRPr="003D2313">
              <w:t>3/6</w:t>
            </w:r>
          </w:p>
        </w:tc>
      </w:tr>
      <w:tr w:rsidR="00CB64D3" w:rsidRPr="003D2313" w14:paraId="0B33346E" w14:textId="77777777" w:rsidTr="00125B8F">
        <w:trPr>
          <w:trHeight w:val="350"/>
        </w:trPr>
        <w:tc>
          <w:tcPr>
            <w:tcW w:w="2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CA449A" w14:textId="77777777" w:rsidR="00CB64D3" w:rsidRPr="003D2313" w:rsidRDefault="00CB64D3" w:rsidP="00125B8F">
            <w:pPr>
              <w:pStyle w:val="Footer"/>
              <w:tabs>
                <w:tab w:val="clear" w:pos="4320"/>
                <w:tab w:val="clear" w:pos="8640"/>
              </w:tabs>
              <w:jc w:val="both"/>
              <w:rPr>
                <w:b/>
                <w:i/>
              </w:rPr>
            </w:pPr>
            <w:r w:rsidRPr="003D2313">
              <w:rPr>
                <w:b/>
                <w:i/>
              </w:rPr>
              <w:t>Nod2-/-</w:t>
            </w: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B6ACE0" w14:textId="77777777" w:rsidR="00CB64D3" w:rsidRPr="003D2313" w:rsidRDefault="00CB64D3" w:rsidP="00125B8F">
            <w:pPr>
              <w:pStyle w:val="Footer"/>
              <w:tabs>
                <w:tab w:val="clear" w:pos="4320"/>
                <w:tab w:val="clear" w:pos="8640"/>
              </w:tabs>
              <w:jc w:val="both"/>
            </w:pPr>
            <w:r w:rsidRPr="003D2313">
              <w:t>Buffer</w:t>
            </w:r>
          </w:p>
        </w:tc>
        <w:tc>
          <w:tcPr>
            <w:tcW w:w="2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12DAA1" w14:textId="77777777" w:rsidR="00CB64D3" w:rsidRPr="003D2313" w:rsidRDefault="00CB64D3" w:rsidP="00125B8F">
            <w:pPr>
              <w:pStyle w:val="Footer"/>
              <w:tabs>
                <w:tab w:val="clear" w:pos="4320"/>
                <w:tab w:val="clear" w:pos="8640"/>
              </w:tabs>
              <w:jc w:val="both"/>
            </w:pPr>
            <w:r w:rsidRPr="003D2313">
              <w:t>0/6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5A1062" w14:textId="77777777" w:rsidR="00CB64D3" w:rsidRPr="003D2313" w:rsidRDefault="00CB64D3" w:rsidP="00125B8F">
            <w:pPr>
              <w:pStyle w:val="Footer"/>
              <w:tabs>
                <w:tab w:val="clear" w:pos="4320"/>
                <w:tab w:val="clear" w:pos="8640"/>
              </w:tabs>
              <w:jc w:val="both"/>
            </w:pPr>
            <w:r w:rsidRPr="003D2313">
              <w:t>0/6</w:t>
            </w:r>
          </w:p>
        </w:tc>
      </w:tr>
      <w:tr w:rsidR="00CB64D3" w:rsidRPr="003D2313" w14:paraId="380DA2D6" w14:textId="77777777" w:rsidTr="00125B8F">
        <w:trPr>
          <w:trHeight w:val="36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F159C" w14:textId="77777777" w:rsidR="00CB64D3" w:rsidRPr="003D2313" w:rsidRDefault="00CB64D3" w:rsidP="00125B8F">
            <w:pPr>
              <w:pStyle w:val="Footer"/>
              <w:tabs>
                <w:tab w:val="clear" w:pos="4320"/>
                <w:tab w:val="clear" w:pos="8640"/>
              </w:tabs>
              <w:jc w:val="both"/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CDD9C" w14:textId="77777777" w:rsidR="00CB64D3" w:rsidRPr="003D2313" w:rsidRDefault="00CB64D3" w:rsidP="00125B8F">
            <w:pPr>
              <w:pStyle w:val="Footer"/>
              <w:tabs>
                <w:tab w:val="clear" w:pos="4320"/>
                <w:tab w:val="clear" w:pos="8640"/>
              </w:tabs>
              <w:jc w:val="both"/>
            </w:pPr>
            <w:r w:rsidRPr="003D2313">
              <w:t>NCK1895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E7EA4" w14:textId="77777777" w:rsidR="00CB64D3" w:rsidRPr="003D2313" w:rsidRDefault="00CB64D3" w:rsidP="00125B8F">
            <w:pPr>
              <w:pStyle w:val="Footer"/>
              <w:tabs>
                <w:tab w:val="clear" w:pos="4320"/>
                <w:tab w:val="clear" w:pos="8640"/>
              </w:tabs>
              <w:jc w:val="both"/>
            </w:pPr>
            <w:r w:rsidRPr="003D2313">
              <w:t>0/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D32AC" w14:textId="77777777" w:rsidR="00CB64D3" w:rsidRPr="003D2313" w:rsidRDefault="00CB64D3" w:rsidP="00125B8F">
            <w:pPr>
              <w:pStyle w:val="Footer"/>
              <w:tabs>
                <w:tab w:val="clear" w:pos="4320"/>
                <w:tab w:val="clear" w:pos="8640"/>
              </w:tabs>
              <w:jc w:val="both"/>
            </w:pPr>
            <w:r w:rsidRPr="003D2313">
              <w:t>0/6</w:t>
            </w:r>
          </w:p>
        </w:tc>
      </w:tr>
      <w:tr w:rsidR="00CB64D3" w:rsidRPr="003D2313" w14:paraId="4C284FEE" w14:textId="77777777" w:rsidTr="00125B8F">
        <w:trPr>
          <w:trHeight w:val="450"/>
        </w:trPr>
        <w:tc>
          <w:tcPr>
            <w:tcW w:w="234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7E2CC7FA" w14:textId="77777777" w:rsidR="00CB64D3" w:rsidRPr="003D2313" w:rsidRDefault="00CB64D3" w:rsidP="00125B8F">
            <w:pPr>
              <w:pStyle w:val="Footer"/>
              <w:tabs>
                <w:tab w:val="clear" w:pos="4320"/>
                <w:tab w:val="clear" w:pos="8640"/>
              </w:tabs>
              <w:jc w:val="both"/>
            </w:pPr>
          </w:p>
        </w:tc>
        <w:tc>
          <w:tcPr>
            <w:tcW w:w="235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1700B2AA" w14:textId="77777777" w:rsidR="00CB64D3" w:rsidRPr="003D2313" w:rsidRDefault="00CB64D3" w:rsidP="00125B8F">
            <w:pPr>
              <w:pStyle w:val="Footer"/>
              <w:tabs>
                <w:tab w:val="clear" w:pos="4320"/>
                <w:tab w:val="clear" w:pos="8640"/>
              </w:tabs>
              <w:jc w:val="both"/>
            </w:pPr>
            <w:r w:rsidRPr="003D2313">
              <w:t>NCK2166</w:t>
            </w:r>
          </w:p>
        </w:tc>
        <w:tc>
          <w:tcPr>
            <w:tcW w:w="23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10D2EC84" w14:textId="77777777" w:rsidR="00CB64D3" w:rsidRPr="003D2313" w:rsidRDefault="00CB64D3" w:rsidP="00125B8F">
            <w:pPr>
              <w:pStyle w:val="Footer"/>
              <w:tabs>
                <w:tab w:val="clear" w:pos="4320"/>
                <w:tab w:val="clear" w:pos="8640"/>
              </w:tabs>
              <w:jc w:val="both"/>
            </w:pPr>
            <w:r w:rsidRPr="003D2313">
              <w:t>1/6</w:t>
            </w:r>
          </w:p>
        </w:tc>
        <w:tc>
          <w:tcPr>
            <w:tcW w:w="232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06C845BE" w14:textId="77777777" w:rsidR="00CB64D3" w:rsidRPr="003D2313" w:rsidRDefault="00CB64D3" w:rsidP="00125B8F">
            <w:pPr>
              <w:pStyle w:val="Footer"/>
              <w:tabs>
                <w:tab w:val="clear" w:pos="4320"/>
                <w:tab w:val="clear" w:pos="8640"/>
              </w:tabs>
              <w:jc w:val="both"/>
            </w:pPr>
            <w:r w:rsidRPr="003D2313">
              <w:t>1/6</w:t>
            </w:r>
          </w:p>
        </w:tc>
      </w:tr>
    </w:tbl>
    <w:p w14:paraId="4AF7F054" w14:textId="4920A87B" w:rsidR="00965800" w:rsidRDefault="00965800"/>
    <w:p w14:paraId="04EC58D8" w14:textId="7A1907FE" w:rsidR="004653B6" w:rsidRDefault="004653B6" w:rsidP="004653B6">
      <w:pPr>
        <w:spacing w:line="480" w:lineRule="auto"/>
        <w:jc w:val="both"/>
      </w:pPr>
      <w:r w:rsidRPr="003D2313">
        <w:t xml:space="preserve">Wild type </w:t>
      </w:r>
      <w:r w:rsidRPr="003D2313">
        <w:rPr>
          <w:i/>
        </w:rPr>
        <w:t xml:space="preserve">Nod2+/+ </w:t>
      </w:r>
      <w:r w:rsidRPr="003D2313">
        <w:t xml:space="preserve">or </w:t>
      </w:r>
      <w:r w:rsidRPr="003D2313">
        <w:rPr>
          <w:i/>
        </w:rPr>
        <w:t xml:space="preserve">Nod2-/- </w:t>
      </w:r>
      <w:r w:rsidRPr="003D2313">
        <w:t xml:space="preserve">C57BL/6 mice were repeatedly immunized with STI buffer (buffer), NCK1895, or NCK2166.  At sacrifice, mesenteric lymph node (MLN) and </w:t>
      </w:r>
      <w:proofErr w:type="spellStart"/>
      <w:r w:rsidRPr="003D2313">
        <w:t>ileal</w:t>
      </w:r>
      <w:proofErr w:type="spellEnd"/>
      <w:r w:rsidRPr="003D2313">
        <w:t xml:space="preserve"> contents (IC) were collected, aseptically homogenized, and plated on erythromycin containing MRS agar.  After overnight anaerobic incubation for erythromycin resistant (</w:t>
      </w:r>
      <w:proofErr w:type="spellStart"/>
      <w:r w:rsidRPr="003D2313">
        <w:t>Em</w:t>
      </w:r>
      <w:r w:rsidRPr="003D2313">
        <w:rPr>
          <w:vertAlign w:val="superscript"/>
        </w:rPr>
        <w:t>R</w:t>
      </w:r>
      <w:proofErr w:type="spellEnd"/>
      <w:r w:rsidRPr="003D2313">
        <w:t>) colony enumeration.  Data is shown as the proportion of mice with positive cultures over the total number immunized per group.</w:t>
      </w:r>
      <w:bookmarkStart w:id="0" w:name="_GoBack"/>
      <w:bookmarkEnd w:id="0"/>
    </w:p>
    <w:sectPr w:rsidR="004653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4D3"/>
    <w:rsid w:val="000A52B8"/>
    <w:rsid w:val="004653B6"/>
    <w:rsid w:val="00965800"/>
    <w:rsid w:val="00CB6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590A6"/>
  <w15:chartTrackingRefBased/>
  <w15:docId w15:val="{73B9AE80-D190-477B-A75B-FBB9DA386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64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B64D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64D3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umgardner</dc:creator>
  <cp:keywords/>
  <dc:description/>
  <cp:lastModifiedBy>Sara Bumgardner</cp:lastModifiedBy>
  <cp:revision>2</cp:revision>
  <dcterms:created xsi:type="dcterms:W3CDTF">2018-04-16T14:07:00Z</dcterms:created>
  <dcterms:modified xsi:type="dcterms:W3CDTF">2018-04-16T14:18:00Z</dcterms:modified>
</cp:coreProperties>
</file>